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35CA7" w14:textId="77777777" w:rsidR="0013549C" w:rsidRPr="0051379E" w:rsidRDefault="0013549C" w:rsidP="0013549C">
      <w:pPr>
        <w:pStyle w:val="Heading1"/>
        <w:rPr>
          <w:szCs w:val="24"/>
        </w:rPr>
      </w:pPr>
      <w:r>
        <w:rPr>
          <w:caps/>
          <w:szCs w:val="24"/>
        </w:rPr>
        <w:t>Search Strategy</w:t>
      </w:r>
    </w:p>
    <w:p w14:paraId="1CF63056" w14:textId="77777777" w:rsidR="0013549C" w:rsidRPr="004E5C1A" w:rsidRDefault="0013549C" w:rsidP="0013549C">
      <w:pPr>
        <w:rPr>
          <w:rFonts w:asciiTheme="majorBidi" w:hAnsiTheme="majorBidi" w:cstheme="majorBidi"/>
        </w:rPr>
      </w:pPr>
    </w:p>
    <w:p w14:paraId="45B5512C" w14:textId="3022B5BD" w:rsidR="002016EF" w:rsidRPr="002016EF" w:rsidRDefault="002016EF" w:rsidP="002016EF">
      <w:pPr>
        <w:spacing w:after="1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ubMed</w:t>
      </w:r>
    </w:p>
    <w:p w14:paraId="5F6EE8B7" w14:textId="328D24D6" w:rsidR="002016EF" w:rsidRPr="002016EF" w:rsidRDefault="002016EF" w:rsidP="002016EF">
      <w:pPr>
        <w:spacing w:after="160"/>
        <w:rPr>
          <w:rFonts w:asciiTheme="majorBidi" w:hAnsiTheme="majorBidi" w:cstheme="majorBidi"/>
          <w:i/>
          <w:iCs/>
        </w:rPr>
      </w:pPr>
      <w:r w:rsidRPr="002016EF">
        <w:rPr>
          <w:rFonts w:asciiTheme="majorBidi" w:hAnsiTheme="majorBidi" w:cstheme="majorBidi"/>
          <w:i/>
          <w:iCs/>
        </w:rPr>
        <w:t>Filters applied: from 2018/1/1 - 2026/1/31.</w:t>
      </w:r>
    </w:p>
    <w:p w14:paraId="2BA91987" w14:textId="3063BE3B" w:rsidR="0013549C" w:rsidRDefault="0013549C" w:rsidP="0013549C">
      <w:pPr>
        <w:spacing w:after="160"/>
        <w:jc w:val="both"/>
        <w:rPr>
          <w:rFonts w:asciiTheme="majorBidi" w:hAnsiTheme="majorBidi" w:cstheme="majorBidi"/>
        </w:rPr>
      </w:pPr>
      <w:r w:rsidRPr="006B4C05">
        <w:rPr>
          <w:rFonts w:asciiTheme="majorBidi" w:hAnsiTheme="majorBidi" w:cstheme="majorBidi"/>
        </w:rPr>
        <w:t>(community health volunteer*[tw] OR community health worker*[tw] OR CHW[tw] OR CHWs[tw] OR lay health worker*[tw] OR village health worker*[tw] OR community animal health worker*[tw] OR health extension worker*[tw] OR community health aide*[tw] OR "Community Health Workers"[Mesh] OR community health[tw] OR health volunteer*[tw] OR volunteer health worker*[tw] OR frontline health worker*[tw] OR grassroots health worker*[tw] OR promotora*[tw] OR promotor*[tw] OR barefoot doctor*[tw] OR village health agent*[tw] OR community based health worker*[tw] OR community health promoter*[tw] OR health surveillance assistant*[tw] OR health extension agent*[tw] OR community health officer*[tw] OR village health team*[tw] OR community case manager*[tw] OR integrated community case manager*[tw] OR ICCM[tw] OR community drug distributor*[tw] OR community health volunteer[tw] OR village health helper[tw] OR community health liaison[tw] OR community health representative[tw] OR family health worker*[tw] OR community health navigator*[tw]) AND ("Drug Resistance, Microbial"[Mesh] OR antimicrobial resistance[tw] OR AMR[tw] OR antibiotic resistance[tw] OR antimicrobial stewardship[tw] OR antibiotic stewardship[tw] OR AMS[tw] OR drug resistance[tw] OR antibiotic use[tw] OR antibiotic prescribing[tw] OR antibiotic prescription*[tw] OR rational use[tw] OR rational drug use[tw] OR infection prevention[tw] OR infection control[tw] OR IPC[tw] OR antibiotic misuse[tw] OR antimicrobial misuse[tw] OR drug resistant[tw] OR drug-resistant[tw] OR ESBL[tw] OR ESBL-producing[tw] OR extended spectrum beta lactamase[tw] OR multidrug resistant[tw] OR multi-drug resistant[tw] OR MDR[tw] OR extensively drug resistant[tw] OR XDR[tw] OR pan-drug resistant[tw] OR PDR[tw] OR carbapenem resistant[tw] OR colistin resistant[tw] OR methicillin resistant[tw] OR MRSA[tw] OR vancomycin resistant[tw] OR VRE[tw] OR antimicrobial prescribing[tw] OR inappropriate antibiotic*[tw] OR overuse[tw] OR overuse of antibiotic*[tw] OR antibiotic consumption[tw] OR antimicrobial consumption[tw] OR stewardship[tw] OR antibiotic resistance genes[tw] OR resistome[tw] OR one health[tw] OR WASH[tw] OR hygiene[tw] OR sanitation[tw] OR water quality[tw] OR wastewater[tw] OR environmental contamination[tw] OR veterinary antibiotic*[tw] OR livestock antibiotic*[tw] OR agricultural antibiotic*[tw] OR antimicrobial dispensing[tw] OR antibiotic dispensing[tw] OR antibiotic access[tw] OR antibiotic availability[tw] OR non-prescription antibiotic*[tw] OR over the counter antibiotic*[tw] OR OTC antibiotic*[tw] OR informal antibiotic*[tw] OR leftover antibiotic*[tw] OR antibiotic sharing[tw] OR incomplete course[tw] OR treatment abandonment[tw] OR diagnostic stewardship[tw] OR point of care testing[tw] OR POC testing[tw] OR C-reactive protein[tw] OR CRP testing[tw] OR rapid diagnostic test*[tw] OR RDT[tw]) AND ("Africa South of the Sahara"[Mesh] OR sub-Saharan Africa[tw] OR sub Saharan Africa[tw] OR Africa[tw] OR Uganda[tw] OR Kenya[tw] OR Tanzania[tw] OR Zambia[tw] OR Malawi[tw] OR Ethiopia[tw] OR Ghana[tw] OR Nigeria[tw] OR Zimbabwe[tw] OR Sierra Leone[tw] OR Burkina Faso[tw] OR Mozambique[tw] OR Rwanda[tw] OR Senegal[tw] OR Cameroon[tw] OR South Africa[tw] OR Angola[tw] OR Benin[tw] OR Botswana[tw] OR Burundi[tw] OR Cabo Verde[tw] OR Cape Verde[tw] OR Central African Republic[tw] OR Chad[tw] OR Comoros[tw] OR Congo[tw] OR Democratic Republic of Congo[tw] OR Cote d'Ivoire[tw] OR Ivory Coast[tw] OR Djibouti[tw] OR Equatorial Guinea[tw] OR Eritrea[tw] OR Eswatini[tw] OR Swaziland[tw] OR Gabon[tw] OR Gambia[tw] OR Guinea[tw] OR Guinea-</w:t>
      </w:r>
      <w:r w:rsidRPr="006B4C05">
        <w:rPr>
          <w:rFonts w:asciiTheme="majorBidi" w:hAnsiTheme="majorBidi" w:cstheme="majorBidi"/>
        </w:rPr>
        <w:lastRenderedPageBreak/>
        <w:t>Bissau[tw] OR Lesotho[tw] OR Liberia[tw] OR Madagascar[tw] OR Mali[tw] OR Mauritania[tw] OR Mauritius[tw] OR Namibia[tw] OR Niger[tw] OR Sao Tome[tw] OR Somalia[tw] OR South Sudan[tw] OR Sudan[tw] OR Togo[tw] OR West Africa[tw] OR East Africa[tw] OR Central Africa[tw] OR Southern Africa[tw] OR Sahel[tw] OR Africa South of the Sahara[tw] OR SSA[tw])</w:t>
      </w:r>
    </w:p>
    <w:p w14:paraId="1145120F" w14:textId="77777777" w:rsidR="0013549C" w:rsidRPr="006B4C05" w:rsidRDefault="0013549C" w:rsidP="0013549C">
      <w:pPr>
        <w:spacing w:after="160"/>
        <w:jc w:val="both"/>
        <w:rPr>
          <w:rFonts w:asciiTheme="majorBidi" w:hAnsiTheme="majorBidi" w:cstheme="majorBidi"/>
          <w:b/>
          <w:bCs/>
        </w:rPr>
      </w:pPr>
    </w:p>
    <w:p w14:paraId="532A8595" w14:textId="77777777" w:rsidR="0013549C" w:rsidRDefault="0013549C" w:rsidP="0013549C">
      <w:pPr>
        <w:spacing w:after="1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Equivalent searches were adapted and executed in </w:t>
      </w:r>
    </w:p>
    <w:p w14:paraId="21537C6C" w14:textId="77777777" w:rsidR="0013549C" w:rsidRPr="004E5C1A" w:rsidRDefault="0013549C" w:rsidP="0013549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EMBASE (via Ovid)</w:t>
      </w:r>
    </w:p>
    <w:p w14:paraId="1AD9062A" w14:textId="77777777" w:rsidR="0013549C" w:rsidRPr="004E5C1A" w:rsidRDefault="0013549C" w:rsidP="0013549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Cochrane Library (Cochrane Database of Systematic Reviews and CENTRAL)</w:t>
      </w:r>
    </w:p>
    <w:p w14:paraId="12CE4550" w14:textId="77777777" w:rsidR="0013549C" w:rsidRPr="004E5C1A" w:rsidRDefault="0013549C" w:rsidP="0013549C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 xml:space="preserve">AJOL. </w:t>
      </w:r>
    </w:p>
    <w:p w14:paraId="2738249F" w14:textId="77777777" w:rsidR="0013549C" w:rsidRDefault="0013549C" w:rsidP="0013549C">
      <w:pPr>
        <w:spacing w:after="16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rey literature searches were conducted in:</w:t>
      </w:r>
    </w:p>
    <w:p w14:paraId="2FE1BDC8" w14:textId="77777777" w:rsidR="0013549C" w:rsidRPr="004E5C1A" w:rsidRDefault="0013549C" w:rsidP="0013549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WHO IRIS (keywords: community health volunteers AND antimicrobial resistance)</w:t>
      </w:r>
    </w:p>
    <w:p w14:paraId="023A6938" w14:textId="77777777" w:rsidR="0013549C" w:rsidRPr="004E5C1A" w:rsidRDefault="0013549C" w:rsidP="0013549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ReAct Africa website</w:t>
      </w:r>
    </w:p>
    <w:p w14:paraId="15E3285E" w14:textId="77777777" w:rsidR="0013549C" w:rsidRPr="004E5C1A" w:rsidRDefault="0013549C" w:rsidP="0013549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AMREF document repository</w:t>
      </w:r>
    </w:p>
    <w:p w14:paraId="46905945" w14:textId="77777777" w:rsidR="0013549C" w:rsidRPr="004E5C1A" w:rsidRDefault="0013549C" w:rsidP="0013549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ajorBidi" w:hAnsiTheme="majorBidi" w:cstheme="majorBidi"/>
        </w:rPr>
      </w:pPr>
      <w:r w:rsidRPr="004E5C1A">
        <w:rPr>
          <w:rFonts w:asciiTheme="majorBidi" w:hAnsiTheme="majorBidi" w:cstheme="majorBidi"/>
        </w:rPr>
        <w:t>UNICEF programme library</w:t>
      </w:r>
    </w:p>
    <w:p w14:paraId="2ABD829C" w14:textId="77777777" w:rsidR="0013549C" w:rsidRDefault="0013549C" w:rsidP="0013549C"/>
    <w:p w14:paraId="5D713170" w14:textId="77777777" w:rsidR="008043A8" w:rsidRDefault="008043A8"/>
    <w:sectPr w:rsidR="008043A8" w:rsidSect="001354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260" w:bottom="1440" w:left="1260" w:header="708" w:footer="708" w:gutter="0"/>
      <w:lnNumType w:countBy="1" w:start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17DA3" w14:textId="77777777" w:rsidR="00F54704" w:rsidRDefault="00F54704">
      <w:r>
        <w:separator/>
      </w:r>
    </w:p>
  </w:endnote>
  <w:endnote w:type="continuationSeparator" w:id="0">
    <w:p w14:paraId="76475E60" w14:textId="77777777" w:rsidR="00F54704" w:rsidRDefault="00F54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43CCE8" w14:textId="77777777" w:rsidR="0013549C" w:rsidRDefault="001354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1D08D3" w14:textId="77777777" w:rsidR="0013549C" w:rsidRPr="007A68B2" w:rsidRDefault="0013549C" w:rsidP="005137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ABEBEB" w14:textId="77777777" w:rsidR="0013549C" w:rsidRDefault="00135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F7056" w14:textId="77777777" w:rsidR="00F54704" w:rsidRDefault="00F54704">
      <w:r>
        <w:separator/>
      </w:r>
    </w:p>
  </w:footnote>
  <w:footnote w:type="continuationSeparator" w:id="0">
    <w:p w14:paraId="4862BDD3" w14:textId="77777777" w:rsidR="00F54704" w:rsidRDefault="00F547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86CA5" w14:textId="77777777" w:rsidR="0013549C" w:rsidRDefault="001354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985035" w14:textId="77777777" w:rsidR="0013549C" w:rsidRDefault="001354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B520A" w14:textId="77777777" w:rsidR="0013549C" w:rsidRDefault="001354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4E014A"/>
    <w:multiLevelType w:val="hybridMultilevel"/>
    <w:tmpl w:val="3970C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61071C"/>
    <w:multiLevelType w:val="hybridMultilevel"/>
    <w:tmpl w:val="BAF4C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4030544">
    <w:abstractNumId w:val="0"/>
  </w:num>
  <w:num w:numId="2" w16cid:durableId="459999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9C"/>
    <w:rsid w:val="0013549C"/>
    <w:rsid w:val="002016EF"/>
    <w:rsid w:val="002B6FEA"/>
    <w:rsid w:val="003A5A4A"/>
    <w:rsid w:val="00503B87"/>
    <w:rsid w:val="00676D48"/>
    <w:rsid w:val="008043A8"/>
    <w:rsid w:val="008634FC"/>
    <w:rsid w:val="00995B30"/>
    <w:rsid w:val="00A143EF"/>
    <w:rsid w:val="00A77E1D"/>
    <w:rsid w:val="00AB0996"/>
    <w:rsid w:val="00B306D0"/>
    <w:rsid w:val="00C51ED4"/>
    <w:rsid w:val="00D43B59"/>
    <w:rsid w:val="00E748E4"/>
    <w:rsid w:val="00EA5CFF"/>
    <w:rsid w:val="00F54704"/>
    <w:rsid w:val="00FA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633ED"/>
  <w15:chartTrackingRefBased/>
  <w15:docId w15:val="{7DFAE4BB-2CA0-478A-9F12-BDB859D1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4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143EF"/>
    <w:pPr>
      <w:keepNext/>
      <w:keepLines/>
      <w:spacing w:before="360" w:after="80"/>
      <w:outlineLvl w:val="0"/>
    </w:pPr>
    <w:rPr>
      <w:rFonts w:asciiTheme="majorBidi" w:eastAsiaTheme="majorEastAsia" w:hAnsiTheme="majorBidi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4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4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4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4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4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4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4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4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3EF"/>
    <w:rPr>
      <w:rFonts w:asciiTheme="majorBidi" w:eastAsiaTheme="majorEastAsia" w:hAnsiTheme="majorBidi" w:cstheme="majorBidi"/>
      <w:b/>
      <w:color w:val="000000" w:themeColor="text1"/>
      <w:kern w:val="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4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4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4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4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4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4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4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4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4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4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4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49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54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49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4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49C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35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6-02T19:53:00Z</dcterms:created>
  <dcterms:modified xsi:type="dcterms:W3CDTF">2026-06-02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dbbe8-1aab-486e-be64-5c1b21cd6829</vt:lpwstr>
  </property>
</Properties>
</file>